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0025E" w14:textId="235D93C1" w:rsidR="004A794C" w:rsidRDefault="00000000">
      <w:pPr>
        <w:pStyle w:val="FirstParagraph"/>
      </w:pPr>
      <w:r>
        <w:rPr>
          <w:b/>
        </w:rPr>
        <w:t>Declaration of interests</w:t>
      </w:r>
      <w:r>
        <w:br/>
        <w:t> </w:t>
      </w:r>
      <w:r>
        <w:br/>
        <w:t>☐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☒ The authors declare the following financial interests</w:t>
      </w:r>
      <w:r w:rsidR="00182A71">
        <w:t xml:space="preserve"> </w:t>
      </w:r>
      <w:r>
        <w:t>which may be considered as potential competing interests:</w:t>
      </w:r>
      <w:r>
        <w:br/>
      </w:r>
    </w:p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9576"/>
      </w:tblGrid>
      <w:tr w:rsidR="004A794C" w14:paraId="6150E484" w14:textId="77777777" w:rsidTr="00182A71">
        <w:tc>
          <w:tcPr>
            <w:tcW w:w="0" w:type="auto"/>
          </w:tcPr>
          <w:p w14:paraId="1817BA40" w14:textId="77777777" w:rsidR="004A794C" w:rsidRDefault="00000000" w:rsidP="00942E59">
            <w:pPr>
              <w:pStyle w:val="Compact"/>
            </w:pPr>
            <w:r>
              <w:t>Mojgan Ghavami reports financial support was provided by National Institute for Medical Research Development</w:t>
            </w:r>
            <w:r w:rsidR="00942E59">
              <w:t xml:space="preserve"> </w:t>
            </w:r>
            <w:r w:rsidR="00942E59" w:rsidRPr="00942E59">
              <w:t xml:space="preserve">with </w:t>
            </w:r>
            <w:r w:rsidR="00942E59" w:rsidRPr="00942E59">
              <w:rPr>
                <w:b/>
                <w:bCs/>
              </w:rPr>
              <w:t>grant number 4001391</w:t>
            </w:r>
            <w:r w:rsidR="00942E59" w:rsidRPr="00942E59">
              <w:t xml:space="preserve"> with no role in study design, data collection, analysis, interpretation, writing, and submission of the manuscript.</w:t>
            </w:r>
            <w:r w:rsidR="00942E59">
              <w:t xml:space="preserve"> This support did not</w:t>
            </w:r>
            <w:r w:rsidR="00942E59" w:rsidRPr="00942E59">
              <w:t xml:space="preserve"> affect the authors</w:t>
            </w:r>
            <w:r w:rsidR="00942E59">
              <w:t>’</w:t>
            </w:r>
            <w:r w:rsidR="00942E59" w:rsidRPr="00942E59">
              <w:t xml:space="preserve"> objectivity</w:t>
            </w:r>
            <w:r w:rsidR="00942E59">
              <w:t xml:space="preserve"> and did not influence the </w:t>
            </w:r>
            <w:r w:rsidR="00942E59" w:rsidRPr="00942E59">
              <w:t>content of the article</w:t>
            </w:r>
            <w:r w:rsidR="00942E59">
              <w:t>.</w:t>
            </w:r>
          </w:p>
        </w:tc>
      </w:tr>
    </w:tbl>
    <w:p w14:paraId="78E975A8" w14:textId="77777777" w:rsidR="00182A71" w:rsidRPr="00182A71" w:rsidRDefault="00182A71" w:rsidP="00182A71">
      <w:pPr>
        <w:rPr>
          <w:b/>
          <w:bCs/>
        </w:rPr>
      </w:pPr>
    </w:p>
    <w:p w14:paraId="775B8FCA" w14:textId="6E852DA2" w:rsidR="00172578" w:rsidRDefault="00182A71" w:rsidP="00182A71">
      <w:pPr>
        <w:rPr>
          <w:b/>
          <w:bCs/>
        </w:rPr>
      </w:pPr>
      <w:r w:rsidRPr="00182A71">
        <w:rPr>
          <w:b/>
          <w:bCs/>
        </w:rPr>
        <w:t xml:space="preserve">There are </w:t>
      </w:r>
      <w:r w:rsidRPr="00182A71">
        <w:rPr>
          <w:b/>
          <w:bCs/>
        </w:rPr>
        <w:t xml:space="preserve">no </w:t>
      </w:r>
      <w:r w:rsidRPr="00182A71">
        <w:rPr>
          <w:b/>
          <w:bCs/>
        </w:rPr>
        <w:t xml:space="preserve">professional relationships </w:t>
      </w:r>
      <w:r w:rsidRPr="00182A71">
        <w:rPr>
          <w:b/>
          <w:bCs/>
        </w:rPr>
        <w:t xml:space="preserve">and no patents </w:t>
      </w:r>
      <w:r w:rsidRPr="00182A71">
        <w:rPr>
          <w:b/>
          <w:bCs/>
        </w:rPr>
        <w:t>to disclose.</w:t>
      </w:r>
    </w:p>
    <w:p w14:paraId="29664802" w14:textId="4C0C1870" w:rsidR="00182A71" w:rsidRPr="00182A71" w:rsidRDefault="00182A71" w:rsidP="00182A71">
      <w:pPr>
        <w:rPr>
          <w:b/>
          <w:bCs/>
        </w:rPr>
      </w:pPr>
      <w:r>
        <w:rPr>
          <w:b/>
          <w:bCs/>
        </w:rPr>
        <w:t xml:space="preserve">There </w:t>
      </w:r>
      <w:r w:rsidRPr="00182A71">
        <w:rPr>
          <w:b/>
          <w:bCs/>
        </w:rPr>
        <w:t xml:space="preserve">are </w:t>
      </w:r>
      <w:r>
        <w:rPr>
          <w:b/>
          <w:bCs/>
        </w:rPr>
        <w:t xml:space="preserve">no </w:t>
      </w:r>
      <w:r w:rsidRPr="00182A71">
        <w:rPr>
          <w:b/>
          <w:bCs/>
        </w:rPr>
        <w:t>additional relationships or activities to declare.</w:t>
      </w:r>
    </w:p>
    <w:sectPr w:rsidR="00182A71" w:rsidRPr="00182A71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87A59" w14:textId="77777777" w:rsidR="00B0417E" w:rsidRDefault="00B0417E">
      <w:pPr>
        <w:spacing w:after="0"/>
      </w:pPr>
      <w:r>
        <w:separator/>
      </w:r>
    </w:p>
  </w:endnote>
  <w:endnote w:type="continuationSeparator" w:id="0">
    <w:p w14:paraId="043372FA" w14:textId="77777777" w:rsidR="00B0417E" w:rsidRDefault="00B041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CE991" w14:textId="77777777" w:rsidR="00B0417E" w:rsidRDefault="00B0417E">
      <w:r>
        <w:separator/>
      </w:r>
    </w:p>
  </w:footnote>
  <w:footnote w:type="continuationSeparator" w:id="0">
    <w:p w14:paraId="3981B95C" w14:textId="77777777" w:rsidR="00B0417E" w:rsidRDefault="00B04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1A42BE4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44723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72578"/>
    <w:rsid w:val="00182A71"/>
    <w:rsid w:val="004A794C"/>
    <w:rsid w:val="004E29B3"/>
    <w:rsid w:val="00590D07"/>
    <w:rsid w:val="00784D58"/>
    <w:rsid w:val="008D6863"/>
    <w:rsid w:val="00942E59"/>
    <w:rsid w:val="00B0417E"/>
    <w:rsid w:val="00B86B75"/>
    <w:rsid w:val="00BC48D5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267A"/>
  <w15:docId w15:val="{6B90303A-0465-4686-9572-24E6C2B1F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ojgan</cp:lastModifiedBy>
  <cp:revision>3</cp:revision>
  <dcterms:created xsi:type="dcterms:W3CDTF">2023-07-16T18:23:00Z</dcterms:created>
  <dcterms:modified xsi:type="dcterms:W3CDTF">2023-07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cb9bab44c5f4444cd06fe85ba38788350bce5bd4b4101c6ce8044faed040c0</vt:lpwstr>
  </property>
</Properties>
</file>